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48BB" w:rsidRPr="00F76B40" w:rsidRDefault="001F48BB" w:rsidP="001F48BB">
      <w:pPr>
        <w:jc w:val="center"/>
        <w:rPr>
          <w:rFonts w:ascii="Times New Roman" w:hAnsi="Times New Roman" w:cs="Times New Roman"/>
          <w:b/>
        </w:rPr>
      </w:pPr>
      <w:bookmarkStart w:id="0" w:name="_GoBack"/>
      <w:r w:rsidRPr="00F76B40">
        <w:rPr>
          <w:rFonts w:ascii="Times New Roman" w:hAnsi="Times New Roman" w:cs="Times New Roman"/>
          <w:b/>
        </w:rPr>
        <w:t>Appendix</w:t>
      </w:r>
    </w:p>
    <w:bookmarkEnd w:id="0"/>
    <w:p w:rsidR="001F48BB" w:rsidRPr="00F76B40" w:rsidRDefault="001F48BB" w:rsidP="001F48BB">
      <w:pPr>
        <w:jc w:val="center"/>
        <w:rPr>
          <w:rFonts w:ascii="Times New Roman" w:hAnsi="Times New Roman" w:cs="Times New Roman"/>
        </w:rPr>
      </w:pPr>
      <w:r w:rsidRPr="00F76B40">
        <w:rPr>
          <w:rFonts w:ascii="Times New Roman" w:hAnsi="Times New Roman" w:cs="Times New Roman"/>
        </w:rPr>
        <w:t>List of targets and distractors</w:t>
      </w:r>
    </w:p>
    <w:p w:rsidR="001F48BB" w:rsidRPr="00F76B40" w:rsidRDefault="001F48BB" w:rsidP="001F48B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805"/>
        <w:gridCol w:w="794"/>
        <w:gridCol w:w="651"/>
        <w:gridCol w:w="805"/>
        <w:gridCol w:w="917"/>
        <w:gridCol w:w="708"/>
        <w:gridCol w:w="805"/>
        <w:gridCol w:w="832"/>
        <w:gridCol w:w="703"/>
        <w:gridCol w:w="805"/>
        <w:gridCol w:w="765"/>
      </w:tblGrid>
      <w:tr w:rsidR="001F48BB" w:rsidRPr="00F76B40" w:rsidTr="00280EE2">
        <w:trPr>
          <w:trHeight w:val="288"/>
        </w:trPr>
        <w:tc>
          <w:tcPr>
            <w:tcW w:w="1520" w:type="dxa"/>
            <w:gridSpan w:val="2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73" w:type="dxa"/>
            <w:gridSpan w:val="3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Tonal Syllable related</w:t>
            </w:r>
          </w:p>
        </w:tc>
        <w:tc>
          <w:tcPr>
            <w:tcW w:w="2345" w:type="dxa"/>
            <w:gridSpan w:val="3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Atonal Syllable related</w:t>
            </w:r>
          </w:p>
        </w:tc>
        <w:tc>
          <w:tcPr>
            <w:tcW w:w="2160" w:type="dxa"/>
            <w:gridSpan w:val="3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Tone alone related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飛機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ei1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ei1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非常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ei1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oeng4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肥胖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ei4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bun6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蝦餃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aa1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aau2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糖果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tong4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wo2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堂兄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tong4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ing1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躺下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tong2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aa6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存貨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yun4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o3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長褲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oeng4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u3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牆壁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oeng4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bik1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搶奪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oeng2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dyut6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回收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wui4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au1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荒島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ong1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dou2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方便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ong1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bin6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放棄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ong3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ei3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尖銳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im1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eoi6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汽車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ei3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e1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戲劇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ei3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kek6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喜悅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ei2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yut6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報紙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bou3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i2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人腦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 xml:space="preserve"> jan4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nou5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仁愛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 xml:space="preserve"> jan4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ngoi3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忍受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 xml:space="preserve"> jan2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au6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嘗試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oeng4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i3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乳豬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yu5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yu1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語言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yu5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in4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迂腐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yu1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u6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倍數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pui5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ou3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斧頭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u2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tau2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苦惱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u2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nou5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富有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u3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au5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改造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oi2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ou6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樹木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yu6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uk6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豎起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yu6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ei2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暑假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yu2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aa3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右腳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yau6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oek3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空樽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ung1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eon1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兇殘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ung1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aan4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紅豆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ung4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dau2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分寸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an1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yun3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烏龜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wu1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wai1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污染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wu1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im5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狐狸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wu4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lei2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卑微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bei1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ei4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貝殼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bui3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ok6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輩份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bui3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an6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背書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bui3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yu1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性質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ing3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at1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皮鞋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pei4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aai4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脾胃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pei4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wai6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屁股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pei3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u2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廚師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yu4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i1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紙巾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i2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an1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子女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i2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neoi5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治療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i6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liu4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躲藏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do2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ong4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齒輪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i2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leon4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恥辱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i2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uk6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癡心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i1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am1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古蹟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u2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ik1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公雞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ung1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ai1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功課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ung1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o3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貢獻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ung3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in3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得罪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dak1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eoi6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蘋果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ping4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wo2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平靜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ping4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ing6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拼音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ping3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am1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巡視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eon4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i6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風扇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ung1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in3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蜂蜜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ung1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at6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縫合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ung4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ap6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簽名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im1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eng2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獅子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i1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i2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思維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i1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wai4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試驗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i3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im6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粗暴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ou1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bou6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青蛙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ing1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waa1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稱讚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ing1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aan3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程序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ing4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eoi6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觸犯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uk1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aan6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磁鐵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i4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tit3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持久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i4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au2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刺身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i3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an1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符合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u4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ap6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粟米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uk1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ai5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縮短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uk1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dyun2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熟練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uk6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lin6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僵持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oeng1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i4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毛筆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ou4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bat1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無奈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ou4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noi6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務實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ou6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at6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巢穴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aau4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yut6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醫生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i1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aang1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衣服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i1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uk6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倚靠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i2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kaau3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初選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o1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yun2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兔仔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tou3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ai2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套餐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tou3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aan1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逃亡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tou4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ong4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對話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deoi3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waa6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城堡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ing3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bou2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繩索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ing3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ok3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聲音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ing1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am1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頹廢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teoi4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ai3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手槍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au2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oeng1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守護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au2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wu6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壽命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au6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ing6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採購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oi2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kau3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眉豆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ei4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dau2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微笑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ei4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iu3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美麗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ei5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lai6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浮躁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au4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ou3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香蕉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oeng1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iu1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鄉下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oeng1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aa2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享受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oeng2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au6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金幣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am1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bai6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獸醫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au3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i1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瘦削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au3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oek3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修改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au1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oi2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記載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ei3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oi3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樂譜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ngok6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pou2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愕然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ngok6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in4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惡霸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ngok3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baa3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重要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ung6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iu3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門口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un4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au2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瞞騙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un4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pin3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滿意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un5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i3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營救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ing4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au3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信件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eon3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in2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迅速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eon3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uk1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純真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eon4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an1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霸道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baa3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dou6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旗幟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kei4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i3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奇妙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kei4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iu6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企業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kei5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ip6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慚愧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aam4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kwai5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箭靶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in3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baa2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戰爭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in3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ang1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展覽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in2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laam3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滲漏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am3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lau6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神父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an4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u6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晨光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an4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wong1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辛酸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an1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yun1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潛水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im4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eoi2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武器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ou5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ei3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舞蹈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ou5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dou6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帽子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ou2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i2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禮貌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lai5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aau6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鎚仔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eoi4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ai2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隨時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eoi4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i4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取消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eoi2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iu1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牌照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paai4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iu3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工人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ung1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 xml:space="preserve"> jan4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供應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ung1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ing3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共享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ung6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oeng2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先進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in1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eon3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火柴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o2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aai4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夥伴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o2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bun6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科學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o1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ok6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表示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biu2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i6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鉛筆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yun4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bat1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圓形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yun4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ing4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願望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yun6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ong6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降伏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ong4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uk6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針線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am1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in3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斟水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am1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eoi2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浸淫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am3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am4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宣佈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yun1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bou3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藥物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oek6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at6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弱點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oek6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dim2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約束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oek6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uk1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絕版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yut6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baan2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較剪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aau3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in2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教師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aau3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i1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交流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gaau1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lau4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到達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dou3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daat6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油站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au4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aam6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柔軟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au4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yun5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友好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au5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ou2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培養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pui4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oeng5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墳墓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an4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mou6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焚燒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an4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iu1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份量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an5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loeng6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零碎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ling4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seoi3</w:t>
            </w:r>
          </w:p>
        </w:tc>
      </w:tr>
      <w:tr w:rsidR="001F48BB" w:rsidRPr="00F76B40" w:rsidTr="00280EE2">
        <w:trPr>
          <w:trHeight w:val="312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電筒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din6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tung2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殿堂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din6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tong4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典禮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din2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lai3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立法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lap6</w:t>
            </w:r>
          </w:p>
        </w:tc>
        <w:tc>
          <w:tcPr>
            <w:tcW w:w="76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fat3</w:t>
            </w:r>
          </w:p>
        </w:tc>
      </w:tr>
      <w:tr w:rsidR="001F48BB" w:rsidRPr="006C53E9" w:rsidTr="00280EE2">
        <w:trPr>
          <w:trHeight w:val="324"/>
        </w:trPr>
        <w:tc>
          <w:tcPr>
            <w:tcW w:w="71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洋蔥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oeng4</w:t>
            </w:r>
          </w:p>
        </w:tc>
        <w:tc>
          <w:tcPr>
            <w:tcW w:w="794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cung1</w:t>
            </w:r>
          </w:p>
        </w:tc>
        <w:tc>
          <w:tcPr>
            <w:tcW w:w="651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楊柳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oeng4</w:t>
            </w:r>
          </w:p>
        </w:tc>
        <w:tc>
          <w:tcPr>
            <w:tcW w:w="917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lau5</w:t>
            </w:r>
          </w:p>
        </w:tc>
        <w:tc>
          <w:tcPr>
            <w:tcW w:w="708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讓座</w:t>
            </w:r>
          </w:p>
        </w:tc>
        <w:tc>
          <w:tcPr>
            <w:tcW w:w="805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joeng6</w:t>
            </w:r>
          </w:p>
        </w:tc>
        <w:tc>
          <w:tcPr>
            <w:tcW w:w="83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zo6</w:t>
            </w:r>
          </w:p>
        </w:tc>
        <w:tc>
          <w:tcPr>
            <w:tcW w:w="703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衡量</w:t>
            </w:r>
          </w:p>
        </w:tc>
        <w:tc>
          <w:tcPr>
            <w:tcW w:w="692" w:type="dxa"/>
            <w:noWrap/>
            <w:hideMark/>
          </w:tcPr>
          <w:p w:rsidR="001F48BB" w:rsidRPr="00F76B40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hang4</w:t>
            </w:r>
          </w:p>
        </w:tc>
        <w:tc>
          <w:tcPr>
            <w:tcW w:w="765" w:type="dxa"/>
            <w:noWrap/>
            <w:hideMark/>
          </w:tcPr>
          <w:p w:rsidR="001F48BB" w:rsidRPr="006C53E9" w:rsidRDefault="001F48BB" w:rsidP="00280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B40">
              <w:rPr>
                <w:rFonts w:ascii="Times New Roman" w:hAnsi="Times New Roman" w:cs="Times New Roman"/>
                <w:sz w:val="20"/>
                <w:szCs w:val="20"/>
              </w:rPr>
              <w:t>loeng6</w:t>
            </w:r>
          </w:p>
        </w:tc>
      </w:tr>
    </w:tbl>
    <w:p w:rsidR="001F48BB" w:rsidRPr="00C76E12" w:rsidRDefault="001F48BB" w:rsidP="001F48BB">
      <w:pPr>
        <w:rPr>
          <w:rFonts w:ascii="Times New Roman" w:hAnsi="Times New Roman" w:cs="Times New Roman"/>
        </w:rPr>
      </w:pPr>
    </w:p>
    <w:p w:rsidR="001F48BB" w:rsidRDefault="001F48BB"/>
    <w:sectPr w:rsidR="001F48BB" w:rsidSect="00755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8BB"/>
    <w:rsid w:val="001F4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C563D9-13C8-418B-B04B-5056A278F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48BB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8BB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Technologies Inc</Company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3-12-04T21:50:00Z</dcterms:created>
  <dcterms:modified xsi:type="dcterms:W3CDTF">2023-12-04T21:50:00Z</dcterms:modified>
</cp:coreProperties>
</file>